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3D2" w:rsidRPr="001D138E" w:rsidRDefault="005D13D2" w:rsidP="001D138E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5016" w:type="pct"/>
        <w:tblCellSpacing w:w="0" w:type="dxa"/>
        <w:tblInd w:w="-15" w:type="dxa"/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75"/>
        <w:gridCol w:w="11127"/>
      </w:tblGrid>
      <w:tr w:rsidR="001D138E" w:rsidRPr="001D138E" w:rsidTr="00D46BB1">
        <w:trPr>
          <w:tblCellSpacing w:w="0" w:type="dxa"/>
        </w:trPr>
        <w:tc>
          <w:tcPr>
            <w:tcW w:w="75" w:type="dxa"/>
            <w:vAlign w:val="center"/>
            <w:hideMark/>
          </w:tcPr>
          <w:p w:rsidR="001D138E" w:rsidRPr="001D138E" w:rsidRDefault="001D138E" w:rsidP="001D1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321"/>
              <w:gridCol w:w="3998"/>
              <w:gridCol w:w="3374"/>
              <w:gridCol w:w="3374"/>
            </w:tblGrid>
            <w:tr w:rsidR="001D138E" w:rsidRPr="001D138E" w:rsidTr="00D46BB1">
              <w:trPr>
                <w:tblCellSpacing w:w="0" w:type="dxa"/>
              </w:trPr>
              <w:tc>
                <w:tcPr>
                  <w:tcW w:w="321" w:type="dxa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bookmarkStart w:id="0" w:name="ItemID272167"/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1. 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bookmarkEnd w:id="0"/>
                </w:p>
              </w:tc>
              <w:tc>
                <w:tcPr>
                  <w:tcW w:w="10746" w:type="dxa"/>
                  <w:gridSpan w:val="3"/>
                  <w:hideMark/>
                </w:tcPr>
                <w:p w:rsidR="00736D1A" w:rsidRPr="00335513" w:rsidRDefault="00736D1A" w:rsidP="001D138E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   Which dialysis u</w:t>
                  </w:r>
                  <w:r w:rsidR="001D138E"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nit do you currently spend the most time working in?</w:t>
                  </w:r>
                  <w:r w:rsidR="001D138E"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</w:p>
              </w:tc>
            </w:tr>
            <w:tr w:rsidR="001D138E" w:rsidRPr="001D138E" w:rsidTr="00D46BB1">
              <w:trPr>
                <w:tblCellSpacing w:w="0" w:type="dxa"/>
              </w:trPr>
              <w:tc>
                <w:tcPr>
                  <w:tcW w:w="321" w:type="dxa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0746" w:type="dxa"/>
                  <w:gridSpan w:val="3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00"/>
                    <w:gridCol w:w="3167"/>
                  </w:tblGrid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" name="Pictur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D61EAB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In-Centre H</w:t>
                        </w:r>
                        <w:r w:rsidR="001D138E"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emodialysis Halifax</w:t>
                        </w:r>
                      </w:p>
                    </w:tc>
                  </w:tr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2" name="Picture 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D61EAB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In-Centre H</w:t>
                        </w:r>
                        <w:r w:rsidR="001D138E"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emodialysis Dartmouth</w:t>
                        </w:r>
                      </w:p>
                    </w:tc>
                  </w:tr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" name="Picture 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Default="00D61EAB" w:rsidP="001D138E">
                        <w:pPr>
                          <w:spacing w:after="0" w:line="240" w:lineRule="auto"/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</w:pPr>
                        <w:r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Satellite H</w:t>
                        </w:r>
                        <w:r w:rsidR="001D138E"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emodialysis</w:t>
                        </w:r>
                      </w:p>
                      <w:p w:rsidR="00D46BB1" w:rsidRDefault="00D46BB1" w:rsidP="001D138E">
                        <w:pPr>
                          <w:spacing w:after="0" w:line="240" w:lineRule="auto"/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</w:pPr>
                      </w:p>
                      <w:p w:rsidR="00D46BB1" w:rsidRPr="001D138E" w:rsidRDefault="00D46BB1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D138E" w:rsidRPr="001D138E" w:rsidTr="00D46BB1">
              <w:trPr>
                <w:gridAfter w:val="2"/>
                <w:wAfter w:w="6748" w:type="dxa"/>
                <w:trHeight w:val="176"/>
                <w:tblCellSpacing w:w="0" w:type="dxa"/>
              </w:trPr>
              <w:tc>
                <w:tcPr>
                  <w:tcW w:w="321" w:type="dxa"/>
                  <w:hideMark/>
                </w:tcPr>
                <w:p w:rsidR="001D138E" w:rsidRPr="00D46BB1" w:rsidRDefault="00D46BB1" w:rsidP="001D138E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</w:pPr>
                  <w:bookmarkStart w:id="1" w:name="ItemID272168"/>
                  <w:r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2.</w:t>
                  </w:r>
                  <w:r w:rsidR="001D138E"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 </w:t>
                  </w:r>
                  <w:r w:rsidR="001D138E"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bookmarkEnd w:id="1"/>
                </w:p>
              </w:tc>
              <w:tc>
                <w:tcPr>
                  <w:tcW w:w="3998" w:type="dxa"/>
                  <w:hideMark/>
                </w:tcPr>
                <w:p w:rsidR="00736D1A" w:rsidRPr="00335513" w:rsidRDefault="001D138E" w:rsidP="001D138E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Please indicate your gender.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</w:p>
              </w:tc>
            </w:tr>
            <w:tr w:rsidR="001D138E" w:rsidRPr="001D138E" w:rsidTr="00D46BB1">
              <w:trPr>
                <w:gridAfter w:val="2"/>
                <w:wAfter w:w="6748" w:type="dxa"/>
                <w:trHeight w:val="604"/>
                <w:tblCellSpacing w:w="0" w:type="dxa"/>
              </w:trPr>
              <w:tc>
                <w:tcPr>
                  <w:tcW w:w="321" w:type="dxa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3998" w:type="dxa"/>
                  <w:vAlign w:val="center"/>
                  <w:hideMark/>
                </w:tcPr>
                <w:tbl>
                  <w:tblPr>
                    <w:tblW w:w="1056" w:type="dxa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02"/>
                    <w:gridCol w:w="654"/>
                  </w:tblGrid>
                  <w:tr w:rsidR="001D138E" w:rsidRPr="001D138E" w:rsidTr="00BB0E23">
                    <w:trPr>
                      <w:trHeight w:val="302"/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" name="Picture 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Female</w:t>
                        </w:r>
                      </w:p>
                    </w:tc>
                  </w:tr>
                  <w:tr w:rsidR="001D138E" w:rsidRPr="001D138E" w:rsidTr="00BB0E23">
                    <w:trPr>
                      <w:trHeight w:val="302"/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" name="Picture 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Male</w:t>
                        </w:r>
                      </w:p>
                    </w:tc>
                  </w:tr>
                  <w:tr w:rsidR="00D46BB1" w:rsidRPr="001D138E" w:rsidTr="00BB0E23">
                    <w:trPr>
                      <w:trHeight w:val="302"/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D46BB1" w:rsidRPr="001D138E" w:rsidRDefault="00D46BB1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D46BB1" w:rsidRPr="001D138E" w:rsidRDefault="00D46BB1" w:rsidP="001D138E">
                        <w:pPr>
                          <w:spacing w:after="0" w:line="240" w:lineRule="auto"/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</w:pPr>
                      </w:p>
                    </w:tc>
                  </w:tr>
                </w:tbl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D138E" w:rsidRPr="001D138E" w:rsidTr="00D46BB1">
              <w:trPr>
                <w:gridAfter w:val="1"/>
                <w:wAfter w:w="3374" w:type="dxa"/>
                <w:trHeight w:val="218"/>
                <w:tblCellSpacing w:w="0" w:type="dxa"/>
              </w:trPr>
              <w:tc>
                <w:tcPr>
                  <w:tcW w:w="321" w:type="dxa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bookmarkStart w:id="2" w:name="ItemID272169"/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3. 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bookmarkEnd w:id="2"/>
                </w:p>
              </w:tc>
              <w:tc>
                <w:tcPr>
                  <w:tcW w:w="7372" w:type="dxa"/>
                  <w:gridSpan w:val="2"/>
                  <w:hideMark/>
                </w:tcPr>
                <w:p w:rsidR="00736D1A" w:rsidRPr="00335513" w:rsidRDefault="001D138E" w:rsidP="001D138E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Please indicate your current age.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</w:p>
              </w:tc>
            </w:tr>
            <w:tr w:rsidR="001D138E" w:rsidRPr="001D138E" w:rsidTr="00D46BB1">
              <w:trPr>
                <w:gridAfter w:val="1"/>
                <w:wAfter w:w="3374" w:type="dxa"/>
                <w:trHeight w:val="1741"/>
                <w:tblCellSpacing w:w="0" w:type="dxa"/>
              </w:trPr>
              <w:tc>
                <w:tcPr>
                  <w:tcW w:w="321" w:type="dxa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7372" w:type="dxa"/>
                  <w:gridSpan w:val="2"/>
                  <w:vAlign w:val="center"/>
                  <w:hideMark/>
                </w:tcPr>
                <w:tbl>
                  <w:tblPr>
                    <w:tblW w:w="2931" w:type="dxa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615"/>
                    <w:gridCol w:w="2316"/>
                  </w:tblGrid>
                  <w:tr w:rsidR="001D138E" w:rsidRPr="001D138E" w:rsidTr="00D46BB1">
                    <w:trPr>
                      <w:trHeight w:val="351"/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" name="Picture 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Younger than 31</w:t>
                        </w:r>
                      </w:p>
                    </w:tc>
                  </w:tr>
                  <w:tr w:rsidR="001D138E" w:rsidRPr="001D138E" w:rsidTr="00D46BB1">
                    <w:trPr>
                      <w:trHeight w:val="351"/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7" name="Picture 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31-40</w:t>
                        </w:r>
                      </w:p>
                    </w:tc>
                  </w:tr>
                  <w:tr w:rsidR="001D138E" w:rsidRPr="001D138E" w:rsidTr="00D46BB1">
                    <w:trPr>
                      <w:trHeight w:val="351"/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8" name="Picture 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41-50</w:t>
                        </w:r>
                      </w:p>
                    </w:tc>
                  </w:tr>
                  <w:tr w:rsidR="001D138E" w:rsidRPr="001D138E" w:rsidTr="00D46BB1">
                    <w:trPr>
                      <w:trHeight w:val="351"/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9" name="Picture 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9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51-60</w:t>
                        </w:r>
                      </w:p>
                    </w:tc>
                  </w:tr>
                  <w:tr w:rsidR="001D138E" w:rsidRPr="001D138E" w:rsidTr="00D46BB1">
                    <w:trPr>
                      <w:trHeight w:val="351"/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0" name="Picture 1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Older than 60</w:t>
                        </w:r>
                      </w:p>
                    </w:tc>
                  </w:tr>
                </w:tbl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D138E" w:rsidRPr="001D138E" w:rsidTr="00D46BB1">
              <w:trPr>
                <w:gridAfter w:val="1"/>
                <w:wAfter w:w="3374" w:type="dxa"/>
                <w:trHeight w:val="276"/>
                <w:tblCellSpacing w:w="0" w:type="dxa"/>
              </w:trPr>
              <w:tc>
                <w:tcPr>
                  <w:tcW w:w="321" w:type="dxa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7372" w:type="dxa"/>
                  <w:gridSpan w:val="2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</w:tbl>
          <w:p w:rsidR="001D138E" w:rsidRPr="001D138E" w:rsidRDefault="001D138E" w:rsidP="001D138E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60"/>
              <w:gridCol w:w="5346"/>
              <w:gridCol w:w="5361"/>
            </w:tblGrid>
            <w:tr w:rsidR="00D46BB1" w:rsidRPr="001D138E" w:rsidTr="001D138E">
              <w:trPr>
                <w:gridAfter w:val="1"/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D46BB1" w:rsidRPr="001D138E" w:rsidRDefault="00D46BB1" w:rsidP="001D138E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1D138E" w:rsidRPr="001D138E">
              <w:tblPrEx>
                <w:tblCellSpacing w:w="0" w:type="dxa"/>
                <w:tblCellMar>
                  <w:top w:w="30" w:type="dxa"/>
                  <w:left w:w="30" w:type="dxa"/>
                  <w:bottom w:w="30" w:type="dxa"/>
                  <w:right w:w="30" w:type="dxa"/>
                </w:tblCellMar>
              </w:tblPrEx>
              <w:trPr>
                <w:tblCellSpacing w:w="0" w:type="dxa"/>
              </w:trPr>
              <w:tc>
                <w:tcPr>
                  <w:tcW w:w="315" w:type="dxa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bookmarkStart w:id="3" w:name="ItemID272170"/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4. 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bookmarkEnd w:id="3"/>
                </w:p>
              </w:tc>
              <w:tc>
                <w:tcPr>
                  <w:tcW w:w="0" w:type="auto"/>
                  <w:gridSpan w:val="2"/>
                  <w:hideMark/>
                </w:tcPr>
                <w:p w:rsidR="00736D1A" w:rsidRPr="00335513" w:rsidRDefault="001D138E" w:rsidP="001D138E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How many years have you been working as a hemodialysis nurse?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</w:p>
              </w:tc>
            </w:tr>
            <w:tr w:rsidR="001D138E" w:rsidRPr="001D138E">
              <w:tblPrEx>
                <w:tblCellSpacing w:w="0" w:type="dxa"/>
                <w:tblCellMar>
                  <w:top w:w="30" w:type="dxa"/>
                  <w:left w:w="30" w:type="dxa"/>
                  <w:bottom w:w="30" w:type="dxa"/>
                  <w:right w:w="30" w:type="dxa"/>
                </w:tblCellMar>
              </w:tblPrEx>
              <w:trPr>
                <w:tblCellSpacing w:w="0" w:type="dxa"/>
              </w:trPr>
              <w:tc>
                <w:tcPr>
                  <w:tcW w:w="315" w:type="dxa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00"/>
                    <w:gridCol w:w="1768"/>
                  </w:tblGrid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1" name="Picture 1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Less than 1 year</w:t>
                        </w:r>
                      </w:p>
                    </w:tc>
                  </w:tr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2" name="Picture 1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1-5 Years</w:t>
                        </w:r>
                      </w:p>
                    </w:tc>
                  </w:tr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3" name="Picture 1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6-10 Years</w:t>
                        </w:r>
                      </w:p>
                    </w:tc>
                  </w:tr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4" name="Picture 1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11-15 Years</w:t>
                        </w:r>
                      </w:p>
                    </w:tc>
                  </w:tr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5" name="Picture 1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16-20 Years</w:t>
                        </w:r>
                      </w:p>
                    </w:tc>
                  </w:tr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6" name="Picture 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More than 20 Years</w:t>
                        </w:r>
                      </w:p>
                    </w:tc>
                  </w:tr>
                  <w:tr w:rsidR="00D46BB1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D46BB1" w:rsidRDefault="00D46BB1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:rsidR="00D46BB1" w:rsidRPr="001D138E" w:rsidRDefault="00D46BB1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D46BB1" w:rsidRPr="001D138E" w:rsidRDefault="00D46BB1" w:rsidP="001D138E">
                        <w:pPr>
                          <w:spacing w:after="0" w:line="240" w:lineRule="auto"/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</w:pPr>
                      </w:p>
                    </w:tc>
                  </w:tr>
                </w:tbl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D138E" w:rsidRPr="001D138E">
              <w:tblPrEx>
                <w:tblCellSpacing w:w="0" w:type="dxa"/>
                <w:tblCellMar>
                  <w:top w:w="30" w:type="dxa"/>
                  <w:left w:w="30" w:type="dxa"/>
                  <w:bottom w:w="30" w:type="dxa"/>
                  <w:right w:w="30" w:type="dxa"/>
                </w:tblCellMar>
              </w:tblPrEx>
              <w:trPr>
                <w:tblCellSpacing w:w="0" w:type="dxa"/>
              </w:trPr>
              <w:tc>
                <w:tcPr>
                  <w:tcW w:w="315" w:type="dxa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bookmarkStart w:id="4" w:name="ItemID272171"/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5. 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bookmarkEnd w:id="4"/>
                </w:p>
              </w:tc>
              <w:tc>
                <w:tcPr>
                  <w:tcW w:w="0" w:type="auto"/>
                  <w:gridSpan w:val="2"/>
                  <w:hideMark/>
                </w:tcPr>
                <w:p w:rsidR="00736D1A" w:rsidRPr="00335513" w:rsidRDefault="001D138E" w:rsidP="001D138E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Where did you initially learn nephrology nursing?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</w:p>
              </w:tc>
            </w:tr>
            <w:tr w:rsidR="001D138E" w:rsidRPr="001D138E">
              <w:tblPrEx>
                <w:tblCellSpacing w:w="0" w:type="dxa"/>
                <w:tblCellMar>
                  <w:top w:w="30" w:type="dxa"/>
                  <w:left w:w="30" w:type="dxa"/>
                  <w:bottom w:w="30" w:type="dxa"/>
                  <w:right w:w="30" w:type="dxa"/>
                </w:tblCellMar>
              </w:tblPrEx>
              <w:trPr>
                <w:tblCellSpacing w:w="0" w:type="dxa"/>
              </w:trPr>
              <w:tc>
                <w:tcPr>
                  <w:tcW w:w="315" w:type="dxa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00"/>
                    <w:gridCol w:w="1223"/>
                  </w:tblGrid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7" name="Picture 1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Canada</w:t>
                        </w:r>
                      </w:p>
                    </w:tc>
                  </w:tr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8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United States</w:t>
                        </w:r>
                      </w:p>
                    </w:tc>
                  </w:tr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19" name="Picture 1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9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Europe</w:t>
                        </w:r>
                      </w:p>
                    </w:tc>
                  </w:tr>
                </w:tbl>
                <w:p w:rsidR="001D138E" w:rsidRDefault="0097777D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" name="Picture 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="001D138E"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Other, please specify</w:t>
                  </w:r>
                  <w:r w:rsidR="0033551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br w:type="page"/>
                    <w:t>:</w:t>
                  </w:r>
                </w:p>
                <w:p w:rsidR="00736D1A" w:rsidRPr="001D138E" w:rsidRDefault="00736D1A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D138E" w:rsidRPr="001D138E">
              <w:tblPrEx>
                <w:tblCellSpacing w:w="0" w:type="dxa"/>
                <w:tblCellMar>
                  <w:top w:w="30" w:type="dxa"/>
                  <w:left w:w="30" w:type="dxa"/>
                  <w:bottom w:w="30" w:type="dxa"/>
                  <w:right w:w="30" w:type="dxa"/>
                </w:tblCellMar>
              </w:tblPrEx>
              <w:trPr>
                <w:tblCellSpacing w:w="0" w:type="dxa"/>
              </w:trPr>
              <w:tc>
                <w:tcPr>
                  <w:tcW w:w="315" w:type="dxa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</w:tbl>
          <w:p w:rsidR="001D138E" w:rsidRPr="001D138E" w:rsidRDefault="001D138E" w:rsidP="001D138E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60"/>
              <w:gridCol w:w="30"/>
              <w:gridCol w:w="10677"/>
            </w:tblGrid>
            <w:tr w:rsidR="001D138E" w:rsidRPr="001D138E" w:rsidTr="001D138E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  <w:tr w:rsidR="001D138E" w:rsidRPr="001D138E">
              <w:tblPrEx>
                <w:tblCellSpacing w:w="0" w:type="dxa"/>
                <w:tblCellMar>
                  <w:top w:w="30" w:type="dxa"/>
                  <w:left w:w="30" w:type="dxa"/>
                  <w:bottom w:w="30" w:type="dxa"/>
                  <w:right w:w="30" w:type="dxa"/>
                </w:tblCellMar>
              </w:tblPrEx>
              <w:trPr>
                <w:tblCellSpacing w:w="0" w:type="dxa"/>
              </w:trPr>
              <w:tc>
                <w:tcPr>
                  <w:tcW w:w="315" w:type="dxa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bookmarkStart w:id="5" w:name="ItemID272172"/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6. 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bookmarkEnd w:id="5"/>
                </w:p>
              </w:tc>
              <w:tc>
                <w:tcPr>
                  <w:tcW w:w="0" w:type="auto"/>
                  <w:gridSpan w:val="2"/>
                  <w:hideMark/>
                </w:tcPr>
                <w:p w:rsidR="00736D1A" w:rsidRPr="00335513" w:rsidRDefault="001D138E" w:rsidP="001D138E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Do you currently have your CNA Certification in nephrology nursing (C Neph</w:t>
                  </w:r>
                  <w:r w:rsidR="00736D1A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(C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)</w:t>
                  </w:r>
                  <w:r w:rsidR="00736D1A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)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?</w:t>
                  </w:r>
                  <w:r w:rsidRPr="001D138E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</w:p>
              </w:tc>
            </w:tr>
            <w:tr w:rsidR="001D138E" w:rsidRPr="001D138E">
              <w:tblPrEx>
                <w:tblCellSpacing w:w="0" w:type="dxa"/>
                <w:tblCellMar>
                  <w:top w:w="30" w:type="dxa"/>
                  <w:left w:w="30" w:type="dxa"/>
                  <w:bottom w:w="30" w:type="dxa"/>
                  <w:right w:w="30" w:type="dxa"/>
                </w:tblCellMar>
              </w:tblPrEx>
              <w:trPr>
                <w:tblCellSpacing w:w="0" w:type="dxa"/>
              </w:trPr>
              <w:tc>
                <w:tcPr>
                  <w:tcW w:w="315" w:type="dxa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00"/>
                    <w:gridCol w:w="312"/>
                  </w:tblGrid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22" name="Picture 2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Yes</w:t>
                        </w:r>
                      </w:p>
                    </w:tc>
                  </w:tr>
                  <w:tr w:rsidR="001D138E" w:rsidRPr="001D138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1D138E" w:rsidRPr="001D138E" w:rsidRDefault="0097777D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23" name="Picture 2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1D138E" w:rsidRPr="001D138E" w:rsidRDefault="001D138E" w:rsidP="001D138E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1D138E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No</w:t>
                        </w:r>
                      </w:p>
                    </w:tc>
                  </w:tr>
                </w:tbl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D138E" w:rsidRPr="001D138E">
              <w:tblPrEx>
                <w:tblCellSpacing w:w="0" w:type="dxa"/>
                <w:tblCellMar>
                  <w:top w:w="30" w:type="dxa"/>
                  <w:left w:w="30" w:type="dxa"/>
                  <w:bottom w:w="30" w:type="dxa"/>
                  <w:right w:w="30" w:type="dxa"/>
                </w:tblCellMar>
              </w:tblPrEx>
              <w:trPr>
                <w:tblCellSpacing w:w="0" w:type="dxa"/>
              </w:trPr>
              <w:tc>
                <w:tcPr>
                  <w:tcW w:w="315" w:type="dxa"/>
                  <w:vAlign w:val="center"/>
                  <w:hideMark/>
                </w:tcPr>
                <w:p w:rsidR="001D138E" w:rsidRP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1D138E" w:rsidRDefault="001D138E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1D138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  <w:p w:rsidR="00D46BB1" w:rsidRPr="001D138E" w:rsidRDefault="00D46BB1" w:rsidP="001D13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1D138E" w:rsidRPr="001D138E" w:rsidRDefault="001D138E" w:rsidP="001D1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margin" w:tblpY="91"/>
        <w:tblW w:w="5000" w:type="pct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360"/>
        <w:gridCol w:w="10806"/>
      </w:tblGrid>
      <w:tr w:rsidR="00D46BB1" w:rsidRPr="005D13D2" w:rsidTr="00D46BB1">
        <w:trPr>
          <w:tblCellSpacing w:w="0" w:type="dxa"/>
        </w:trPr>
        <w:tc>
          <w:tcPr>
            <w:tcW w:w="360" w:type="dxa"/>
            <w:vAlign w:val="center"/>
            <w:hideMark/>
          </w:tcPr>
          <w:p w:rsidR="00D46BB1" w:rsidRPr="005D13D2" w:rsidRDefault="00D46BB1" w:rsidP="00D46B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315"/>
              <w:gridCol w:w="10431"/>
            </w:tblGrid>
            <w:tr w:rsidR="00D46BB1" w:rsidRPr="005D13D2" w:rsidTr="00736D1A">
              <w:trPr>
                <w:tblCellSpacing w:w="0" w:type="dxa"/>
              </w:trPr>
              <w:tc>
                <w:tcPr>
                  <w:tcW w:w="315" w:type="dxa"/>
                  <w:hideMark/>
                </w:tcPr>
                <w:p w:rsidR="00D46BB1" w:rsidRPr="005D13D2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bookmarkStart w:id="6" w:name="ItemID272174"/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7. </w:t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bookmarkEnd w:id="6"/>
                </w:p>
              </w:tc>
              <w:tc>
                <w:tcPr>
                  <w:tcW w:w="0" w:type="auto"/>
                  <w:hideMark/>
                </w:tcPr>
                <w:p w:rsidR="00D46BB1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Once a patient begins in-centre or satellite hemodialysis, who do you believe has the MOST influence on their choice to remain on in-centre or satellite hemodialysis? </w:t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r w:rsidR="00497D59" w:rsidRPr="00497D59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 Please rank each option from MOST (1) to LEAST (4)</w:t>
                  </w:r>
                  <w:r w:rsidR="00497D59" w:rsidRPr="00497D59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</w:p>
                <w:p w:rsidR="00736D1A" w:rsidRPr="005D13D2" w:rsidRDefault="00736D1A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46BB1" w:rsidRPr="005D13D2" w:rsidTr="00736D1A">
              <w:trPr>
                <w:tblCellSpacing w:w="0" w:type="dxa"/>
              </w:trPr>
              <w:tc>
                <w:tcPr>
                  <w:tcW w:w="315" w:type="dxa"/>
                  <w:vAlign w:val="center"/>
                  <w:hideMark/>
                </w:tcPr>
                <w:p w:rsidR="00D46BB1" w:rsidRPr="005D13D2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4719" w:type="pct"/>
                    <w:tblCellSpacing w:w="0" w:type="dxa"/>
                    <w:tblCellMar>
                      <w:top w:w="30" w:type="dxa"/>
                      <w:left w:w="30" w:type="dxa"/>
                      <w:bottom w:w="30" w:type="dxa"/>
                      <w:right w:w="30" w:type="dxa"/>
                    </w:tblCellMar>
                    <w:tblLook w:val="04A0"/>
                  </w:tblPr>
                  <w:tblGrid>
                    <w:gridCol w:w="5387"/>
                    <w:gridCol w:w="570"/>
                    <w:gridCol w:w="1277"/>
                    <w:gridCol w:w="1277"/>
                    <w:gridCol w:w="1277"/>
                  </w:tblGrid>
                  <w:tr w:rsidR="00DE4691" w:rsidRPr="005D13D2" w:rsidTr="00497D59">
                    <w:trPr>
                      <w:tblCellSpacing w:w="0" w:type="dxa"/>
                    </w:trPr>
                    <w:tc>
                      <w:tcPr>
                        <w:tcW w:w="5387" w:type="dxa"/>
                        <w:shd w:val="clear" w:color="auto" w:fill="auto"/>
                        <w:vAlign w:val="center"/>
                        <w:hideMark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</w:pPr>
                      </w:p>
                    </w:tc>
                    <w:tc>
                      <w:tcPr>
                        <w:tcW w:w="570" w:type="dxa"/>
                        <w:shd w:val="clear" w:color="auto" w:fill="auto"/>
                        <w:vAlign w:val="center"/>
                        <w:hideMark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1277" w:type="dxa"/>
                        <w:shd w:val="clear" w:color="auto" w:fill="auto"/>
                        <w:vAlign w:val="center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1277" w:type="dxa"/>
                        <w:shd w:val="clear" w:color="auto" w:fill="auto"/>
                        <w:vAlign w:val="center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1277" w:type="dxa"/>
                        <w:shd w:val="clear" w:color="auto" w:fill="auto"/>
                        <w:vAlign w:val="center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</w:tr>
                  <w:tr w:rsidR="00DE4691" w:rsidRPr="005D13D2" w:rsidTr="00497D59">
                    <w:trPr>
                      <w:tblCellSpacing w:w="0" w:type="dxa"/>
                    </w:trPr>
                    <w:tc>
                      <w:tcPr>
                        <w:tcW w:w="5387" w:type="dxa"/>
                        <w:shd w:val="clear" w:color="auto" w:fill="auto"/>
                        <w:vAlign w:val="center"/>
                        <w:hideMark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Nephrologist or nurse practitioner</w:t>
                        </w:r>
                      </w:p>
                    </w:tc>
                    <w:tc>
                      <w:tcPr>
                        <w:tcW w:w="570" w:type="dxa"/>
                        <w:shd w:val="clear" w:color="auto" w:fill="auto"/>
                        <w:vAlign w:val="center"/>
                        <w:hideMark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DE4691" w:rsidRPr="005D13D2" w:rsidTr="00497D59">
                    <w:trPr>
                      <w:tblCellSpacing w:w="0" w:type="dxa"/>
                    </w:trPr>
                    <w:tc>
                      <w:tcPr>
                        <w:tcW w:w="5387" w:type="dxa"/>
                        <w:shd w:val="clear" w:color="auto" w:fill="auto"/>
                        <w:vAlign w:val="center"/>
                        <w:hideMark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In-centre or satellite hemodialysis nurse</w:t>
                        </w:r>
                      </w:p>
                    </w:tc>
                    <w:tc>
                      <w:tcPr>
                        <w:tcW w:w="570" w:type="dxa"/>
                        <w:shd w:val="clear" w:color="auto" w:fill="auto"/>
                        <w:vAlign w:val="center"/>
                        <w:hideMark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DE4691" w:rsidRPr="005D13D2" w:rsidTr="00497D59">
                    <w:trPr>
                      <w:tblCellSpacing w:w="0" w:type="dxa"/>
                    </w:trPr>
                    <w:tc>
                      <w:tcPr>
                        <w:tcW w:w="5387" w:type="dxa"/>
                        <w:shd w:val="clear" w:color="auto" w:fill="auto"/>
                        <w:vAlign w:val="center"/>
                        <w:hideMark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Patient him/herself</w:t>
                        </w:r>
                      </w:p>
                    </w:tc>
                    <w:tc>
                      <w:tcPr>
                        <w:tcW w:w="570" w:type="dxa"/>
                        <w:shd w:val="clear" w:color="auto" w:fill="auto"/>
                        <w:vAlign w:val="center"/>
                        <w:hideMark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DE4691" w:rsidRPr="005D13D2" w:rsidTr="00497D59">
                    <w:trPr>
                      <w:tblCellSpacing w:w="0" w:type="dxa"/>
                    </w:trPr>
                    <w:tc>
                      <w:tcPr>
                        <w:tcW w:w="5387" w:type="dxa"/>
                        <w:shd w:val="clear" w:color="auto" w:fill="auto"/>
                        <w:vAlign w:val="center"/>
                        <w:hideMark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Family member or caregiver</w:t>
                        </w:r>
                      </w:p>
                    </w:tc>
                    <w:tc>
                      <w:tcPr>
                        <w:tcW w:w="570" w:type="dxa"/>
                        <w:shd w:val="clear" w:color="auto" w:fill="auto"/>
                        <w:vAlign w:val="center"/>
                        <w:hideMark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497D5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277" w:type="dxa"/>
                        <w:shd w:val="clear" w:color="auto" w:fill="auto"/>
                      </w:tcPr>
                      <w:p w:rsidR="00DE4691" w:rsidRPr="00497D59" w:rsidRDefault="00DE4691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:rsidR="00D46BB1" w:rsidRPr="005D13D2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46BB1" w:rsidRPr="005D13D2" w:rsidTr="00736D1A">
              <w:trPr>
                <w:tblCellSpacing w:w="0" w:type="dxa"/>
              </w:trPr>
              <w:tc>
                <w:tcPr>
                  <w:tcW w:w="315" w:type="dxa"/>
                  <w:vAlign w:val="center"/>
                  <w:hideMark/>
                </w:tcPr>
                <w:p w:rsidR="00D46BB1" w:rsidRPr="005D13D2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D46BB1" w:rsidRPr="005D13D2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</w:tbl>
          <w:p w:rsidR="00D46BB1" w:rsidRPr="005D13D2" w:rsidRDefault="00D46BB1" w:rsidP="00D46BB1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5000" w:type="pc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315"/>
              <w:gridCol w:w="10431"/>
            </w:tblGrid>
            <w:tr w:rsidR="00D46BB1" w:rsidRPr="005D13D2" w:rsidTr="00736D1A">
              <w:trPr>
                <w:tblCellSpacing w:w="0" w:type="dxa"/>
              </w:trPr>
              <w:tc>
                <w:tcPr>
                  <w:tcW w:w="315" w:type="dxa"/>
                  <w:hideMark/>
                </w:tcPr>
                <w:p w:rsidR="00D46BB1" w:rsidRPr="005D13D2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bookmarkStart w:id="7" w:name="ItemID272180"/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8. </w:t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bookmarkEnd w:id="7"/>
                </w:p>
              </w:tc>
              <w:tc>
                <w:tcPr>
                  <w:tcW w:w="0" w:type="auto"/>
                  <w:hideMark/>
                </w:tcPr>
                <w:p w:rsidR="00D46BB1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Please rate how much you agree or disagree with the following statements:</w:t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</w:p>
                <w:p w:rsidR="00D46BB1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</w:p>
                <w:p w:rsidR="00D46BB1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</w:pPr>
                  <w:r w:rsidRPr="002B3ECD">
                    <w:rPr>
                      <w:rFonts w:ascii="Verdana" w:eastAsia="Times New Roman" w:hAnsi="Verdana" w:cs="Times New Roman"/>
                      <w:b/>
                      <w:color w:val="000000"/>
                      <w:sz w:val="18"/>
                    </w:rPr>
                    <w:t>Peritoneal dialysis</w:t>
                  </w:r>
                  <w:r w:rsidRPr="002B3ECD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 xml:space="preserve"> can be performed on patients with:</w:t>
                  </w:r>
                  <w:r w:rsidRPr="002B3ECD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br w:type="page"/>
                  </w:r>
                </w:p>
                <w:p w:rsidR="006057D7" w:rsidRPr="002B3ECD" w:rsidRDefault="006057D7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46BB1" w:rsidRPr="005D13D2" w:rsidTr="00736D1A">
              <w:trPr>
                <w:tblCellSpacing w:w="0" w:type="dxa"/>
              </w:trPr>
              <w:tc>
                <w:tcPr>
                  <w:tcW w:w="315" w:type="dxa"/>
                  <w:vAlign w:val="center"/>
                  <w:hideMark/>
                </w:tcPr>
                <w:p w:rsidR="00D46BB1" w:rsidRPr="005D13D2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4922" w:type="pct"/>
                    <w:tblCellSpacing w:w="0" w:type="dxa"/>
                    <w:tblCellMar>
                      <w:top w:w="30" w:type="dxa"/>
                      <w:left w:w="30" w:type="dxa"/>
                      <w:bottom w:w="30" w:type="dxa"/>
                      <w:right w:w="30" w:type="dxa"/>
                    </w:tblCellMar>
                    <w:tblLook w:val="04A0"/>
                  </w:tblPr>
                  <w:tblGrid>
                    <w:gridCol w:w="4962"/>
                    <w:gridCol w:w="927"/>
                    <w:gridCol w:w="917"/>
                    <w:gridCol w:w="1133"/>
                    <w:gridCol w:w="996"/>
                    <w:gridCol w:w="1274"/>
                  </w:tblGrid>
                  <w:tr w:rsidR="006057D7" w:rsidRPr="005D13D2" w:rsidTr="00497D59">
                    <w:trPr>
                      <w:trHeight w:val="758"/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Verdana" w:eastAsia="Times New Roman" w:hAnsi="Verdana" w:cs="Times New Roman"/>
                            <w:b/>
                            <w:bCs/>
                            <w:color w:val="000000"/>
                            <w:sz w:val="18"/>
                          </w:rPr>
                          <w:t>Strongly agree</w:t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Verdana" w:eastAsia="Times New Roman" w:hAnsi="Verdana" w:cs="Times New Roman"/>
                            <w:b/>
                            <w:bCs/>
                            <w:color w:val="000000"/>
                            <w:sz w:val="18"/>
                          </w:rPr>
                          <w:t>Agree</w:t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480B1E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Times New Roman" w:hAnsi="Verdana" w:cs="Times New Roman"/>
                            <w:b/>
                            <w:bCs/>
                            <w:color w:val="000000"/>
                            <w:sz w:val="18"/>
                          </w:rPr>
                          <w:t>Neutral</w:t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Verdana" w:eastAsia="Times New Roman" w:hAnsi="Verdana" w:cs="Times New Roman"/>
                            <w:b/>
                            <w:bCs/>
                            <w:color w:val="000000"/>
                            <w:sz w:val="18"/>
                          </w:rPr>
                          <w:t>Disagree</w:t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Verdana" w:eastAsia="Times New Roman" w:hAnsi="Verdana" w:cs="Times New Roman"/>
                            <w:b/>
                            <w:bCs/>
                            <w:color w:val="000000"/>
                            <w:sz w:val="18"/>
                          </w:rPr>
                          <w:t>Strongly Disagree</w:t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Poor socio-economic status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24" name="Picture 2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25" name="Picture 2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26" name="Picture 2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27" name="Picture 2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28" name="Picture 2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No education after h</w:t>
                        </w: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igh school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29" name="Picture 2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9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0" name="Picture 3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1" name="Picture 3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2" name="Picture 3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3" name="Picture 3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Non-c</w:t>
                        </w: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ompliance with in-centre hemodialysis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4" name="Picture 3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5" name="Picture 3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6" name="Picture 3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7" name="Picture 3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8" name="Picture 3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L</w:t>
                        </w:r>
                        <w:r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imited home s</w:t>
                        </w: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pace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39" name="Picture 3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9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0" name="Picture 4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1" name="Picture 4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2" name="Picture 4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3" name="Picture 4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Multiple chronic i</w:t>
                        </w: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llnesses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4" name="Picture 4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5" name="Picture 4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6" name="Picture 4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7" name="Picture 4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8" name="Picture 4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Age g</w:t>
                        </w: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reater than 70 years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49" name="Picture 4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9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0" name="Picture 5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1" name="Picture 5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2" name="Picture 5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3" name="Picture 5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No family caregivers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4" name="Picture 5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5" name="Picture 5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6" name="Picture 5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7" name="Picture 5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8" name="Picture 5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Large body m</w:t>
                        </w: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ass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59" name="Picture 5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9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0" name="Picture 6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1" name="Picture 6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2" name="Picture 6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3" name="Picture 6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Impaired cognition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4" name="Picture 6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5" name="Picture 6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6" name="Picture 6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7" name="Picture 6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8" name="Picture 6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Poor visual acuity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69" name="Picture 6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9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70" name="Picture 7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71" name="Picture 7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72" name="Picture 7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73" name="Picture 7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6057D7" w:rsidRPr="005D13D2" w:rsidTr="00497D59">
                    <w:trPr>
                      <w:tblCellSpacing w:w="0" w:type="dxa"/>
                    </w:trPr>
                    <w:tc>
                      <w:tcPr>
                        <w:tcW w:w="2430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6057D7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5D13D2">
                          <w:rPr>
                            <w:rFonts w:ascii="Verdana" w:eastAsia="Times New Roman" w:hAnsi="Verdana" w:cs="Times New Roman"/>
                            <w:color w:val="000000"/>
                            <w:sz w:val="18"/>
                          </w:rPr>
                          <w:t>Poor motor strength</w:t>
                        </w:r>
                      </w:p>
                    </w:tc>
                    <w:tc>
                      <w:tcPr>
                        <w:tcW w:w="45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74" name="Picture 7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49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75" name="Picture 7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55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76" name="Picture 7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488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77" name="Picture 7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24" w:type="pct"/>
                        <w:shd w:val="clear" w:color="auto" w:fill="auto"/>
                        <w:vAlign w:val="center"/>
                        <w:hideMark/>
                      </w:tcPr>
                      <w:p w:rsidR="006057D7" w:rsidRPr="005D13D2" w:rsidRDefault="0097777D" w:rsidP="00DD1C79">
                        <w:pPr>
                          <w:framePr w:hSpace="180" w:wrap="around" w:vAnchor="text" w:hAnchor="margin" w:y="9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54000" cy="228600"/>
                              <wp:effectExtent l="0" t="0" r="0" b="0"/>
                              <wp:docPr id="78" name="Picture 7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</w:tbl>
                <w:p w:rsidR="00D46BB1" w:rsidRPr="005D13D2" w:rsidRDefault="00D46BB1" w:rsidP="00DD1C79">
                  <w:pPr>
                    <w:framePr w:hSpace="180" w:wrap="around" w:vAnchor="text" w:hAnchor="margin" w:y="9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D46BB1" w:rsidRPr="005D13D2" w:rsidRDefault="00D46BB1" w:rsidP="00D46B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D13D2" w:rsidRDefault="005D13D2" w:rsidP="005D13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43D2" w:rsidRDefault="00C643D2" w:rsidP="005D13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43D2" w:rsidRDefault="00C643D2" w:rsidP="00C643D2">
      <w:bookmarkStart w:id="8" w:name="ItemID272181"/>
    </w:p>
    <w:p w:rsidR="00C643D2" w:rsidRDefault="00C643D2" w:rsidP="00C643D2"/>
    <w:p w:rsidR="00335513" w:rsidRDefault="00335513" w:rsidP="00C643D2"/>
    <w:p w:rsidR="00335513" w:rsidRDefault="00335513" w:rsidP="00C643D2"/>
    <w:tbl>
      <w:tblPr>
        <w:tblW w:w="4584" w:type="pct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315"/>
        <w:gridCol w:w="9922"/>
      </w:tblGrid>
      <w:tr w:rsidR="00C643D2" w:rsidRPr="00D46BB1" w:rsidTr="00335513">
        <w:trPr>
          <w:tblCellSpacing w:w="0" w:type="dxa"/>
        </w:trPr>
        <w:tc>
          <w:tcPr>
            <w:tcW w:w="315" w:type="dxa"/>
            <w:hideMark/>
          </w:tcPr>
          <w:p w:rsidR="00C643D2" w:rsidRPr="00D46BB1" w:rsidRDefault="00C643D2" w:rsidP="00C64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BB1">
              <w:rPr>
                <w:rFonts w:ascii="Verdana" w:eastAsia="Times New Roman" w:hAnsi="Verdana" w:cs="Times New Roman"/>
                <w:color w:val="000000"/>
                <w:sz w:val="18"/>
              </w:rPr>
              <w:lastRenderedPageBreak/>
              <w:t xml:space="preserve">9. </w:t>
            </w:r>
            <w:r w:rsidRPr="00D46BB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</w:p>
        </w:tc>
        <w:tc>
          <w:tcPr>
            <w:tcW w:w="9922" w:type="dxa"/>
            <w:hideMark/>
          </w:tcPr>
          <w:p w:rsidR="00C643D2" w:rsidRDefault="00C643D2" w:rsidP="00C643D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D46BB1">
              <w:rPr>
                <w:rFonts w:ascii="Verdana" w:eastAsia="Times New Roman" w:hAnsi="Verdana" w:cs="Times New Roman"/>
                <w:color w:val="000000"/>
                <w:sz w:val="18"/>
              </w:rPr>
              <w:t>Please rate how much you agree or disagree with the following statements:</w:t>
            </w:r>
            <w:r w:rsidRPr="00D46BB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  <w:r w:rsidRPr="00D46BB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 xml:space="preserve">                        </w:t>
            </w:r>
          </w:p>
          <w:p w:rsidR="00C643D2" w:rsidRDefault="00C643D2" w:rsidP="00C643D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C643D2" w:rsidRDefault="00C643D2" w:rsidP="00C643D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2B3ECD">
              <w:rPr>
                <w:rFonts w:ascii="Verdana" w:eastAsia="Times New Roman" w:hAnsi="Verdana" w:cs="Times New Roman"/>
                <w:b/>
                <w:color w:val="000000"/>
                <w:sz w:val="18"/>
              </w:rPr>
              <w:t>Home Hemodialysis</w:t>
            </w:r>
            <w:r w:rsidRPr="00D46BB1">
              <w:rPr>
                <w:rFonts w:ascii="Verdana" w:eastAsia="Times New Roman" w:hAnsi="Verdana" w:cs="Times New Roman"/>
                <w:color w:val="000000"/>
                <w:sz w:val="18"/>
              </w:rPr>
              <w:t xml:space="preserve"> can be performed on patients with:</w:t>
            </w:r>
            <w:r w:rsidRPr="00D46BB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  <w:r w:rsidRPr="00D46BB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</w:p>
          <w:p w:rsidR="00335513" w:rsidRPr="006B2BF8" w:rsidRDefault="00335513" w:rsidP="00C643D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</w:tc>
      </w:tr>
      <w:tr w:rsidR="00335513" w:rsidRPr="005D13D2" w:rsidTr="00335513">
        <w:trPr>
          <w:tblCellSpacing w:w="0" w:type="dxa"/>
        </w:trPr>
        <w:tc>
          <w:tcPr>
            <w:tcW w:w="315" w:type="dxa"/>
            <w:hideMark/>
          </w:tcPr>
          <w:p w:rsidR="00335513" w:rsidRPr="00335513" w:rsidRDefault="00335513" w:rsidP="0033551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</w:rPr>
            </w:pPr>
            <w:r w:rsidRPr="00335513">
              <w:rPr>
                <w:rFonts w:ascii="Verdana" w:eastAsia="Times New Roman" w:hAnsi="Verdana" w:cs="Times New Roman"/>
                <w:color w:val="000000"/>
                <w:sz w:val="18"/>
              </w:rPr>
              <w:t> </w:t>
            </w:r>
          </w:p>
        </w:tc>
        <w:tc>
          <w:tcPr>
            <w:tcW w:w="9922" w:type="dxa"/>
            <w:hideMark/>
          </w:tcPr>
          <w:tbl>
            <w:tblPr>
              <w:tblW w:w="4922" w:type="pc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4707"/>
              <w:gridCol w:w="916"/>
              <w:gridCol w:w="862"/>
              <w:gridCol w:w="1068"/>
              <w:gridCol w:w="953"/>
              <w:gridCol w:w="1202"/>
            </w:tblGrid>
            <w:tr w:rsidR="00335513" w:rsidRPr="005D13D2" w:rsidTr="0073538C">
              <w:trPr>
                <w:trHeight w:val="758"/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Strongly agree</w:t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Agree</w:t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Neutral</w:t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Disagree</w:t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Strongly Disagree</w:t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Poor socio-economic status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4" name="Picture 20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5" name="Picture 20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6" name="Picture 2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7" name="Picture 20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8" name="Picture 20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No education after h</w:t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igh school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9" name="Picture 20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10" name="Picture 2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11" name="Picture 2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12" name="Picture 2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13" name="Picture 2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Non-c</w:t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ompliance with in-centre hemodialysis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14" name="Picture 2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15" name="Picture 2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16" name="Picture 21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17" name="Picture 2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18" name="Picture 2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L</w:t>
                  </w:r>
                  <w:r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imited home s</w:t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pace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19" name="Picture 2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20" name="Picture 2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21" name="Picture 2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22" name="Picture 2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23" name="Picture 2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Multiple chronic i</w:t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llnesses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24" name="Picture 22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25" name="Picture 2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26" name="Picture 2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27" name="Picture 2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28" name="Picture 2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Age g</w:t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reater than 70 years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29" name="Picture 22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30" name="Picture 23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31" name="Picture 23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32" name="Picture 23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33" name="Picture 2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No family caregivers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34" name="Picture 23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35" name="Picture 2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36" name="Picture 23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37" name="Picture 23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38" name="Picture 2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Large body m</w:t>
                  </w: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ass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39" name="Picture 23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40" name="Picture 2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41" name="Picture 24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42" name="Picture 24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43" name="Picture 24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Impaired cognition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44" name="Picture 24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45" name="Picture 2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46" name="Picture 2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47" name="Picture 24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48" name="Picture 24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Poor visual acuity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49" name="Picture 24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50" name="Picture 2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51" name="Picture 25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52" name="Picture 25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53" name="Picture 25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5D13D2" w:rsidTr="0073538C">
              <w:trPr>
                <w:tblCellSpacing w:w="0" w:type="dxa"/>
              </w:trPr>
              <w:tc>
                <w:tcPr>
                  <w:tcW w:w="2430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D13D2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Poor motor strength</w:t>
                  </w:r>
                </w:p>
              </w:tc>
              <w:tc>
                <w:tcPr>
                  <w:tcW w:w="45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54" name="Picture 2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49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55" name="Picture 2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55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56" name="Picture 25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8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57" name="Picture 25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24" w:type="pct"/>
                  <w:shd w:val="clear" w:color="auto" w:fill="auto"/>
                  <w:vAlign w:val="center"/>
                  <w:hideMark/>
                </w:tcPr>
                <w:p w:rsidR="00335513" w:rsidRPr="005D13D2" w:rsidRDefault="00335513" w:rsidP="0033551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58" name="Picture 25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335513" w:rsidRPr="00335513" w:rsidRDefault="00335513" w:rsidP="0033551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</w:rPr>
            </w:pPr>
          </w:p>
        </w:tc>
      </w:tr>
      <w:bookmarkEnd w:id="8"/>
    </w:tbl>
    <w:p w:rsidR="006B2BF8" w:rsidRDefault="006B2BF8" w:rsidP="001D138E"/>
    <w:tbl>
      <w:tblPr>
        <w:tblW w:w="5000" w:type="pct"/>
        <w:tblCellSpacing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749"/>
        <w:gridCol w:w="9668"/>
        <w:gridCol w:w="700"/>
        <w:gridCol w:w="49"/>
      </w:tblGrid>
      <w:tr w:rsidR="00D46BB1" w:rsidRPr="00D46BB1" w:rsidTr="006B2BF8">
        <w:trPr>
          <w:tblCellSpacing w:w="0" w:type="dxa"/>
        </w:trPr>
        <w:tc>
          <w:tcPr>
            <w:tcW w:w="749" w:type="dxa"/>
            <w:hideMark/>
          </w:tcPr>
          <w:p w:rsidR="00D46BB1" w:rsidRPr="00D46BB1" w:rsidRDefault="00D46BB1" w:rsidP="00D46B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9" w:name="ItemID272603"/>
            <w:r w:rsidRPr="00D46BB1">
              <w:rPr>
                <w:rFonts w:ascii="Verdana" w:eastAsia="Times New Roman" w:hAnsi="Verdana" w:cs="Times New Roman"/>
                <w:color w:val="000000"/>
                <w:sz w:val="18"/>
              </w:rPr>
              <w:t xml:space="preserve">10. </w:t>
            </w:r>
            <w:r w:rsidRPr="00D46BB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  <w:bookmarkEnd w:id="9"/>
          </w:p>
        </w:tc>
        <w:tc>
          <w:tcPr>
            <w:tcW w:w="10417" w:type="dxa"/>
            <w:gridSpan w:val="3"/>
            <w:hideMark/>
          </w:tcPr>
          <w:p w:rsidR="00D46BB1" w:rsidRDefault="00D46BB1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D46BB1">
              <w:rPr>
                <w:rFonts w:ascii="Verdana" w:eastAsia="Times New Roman" w:hAnsi="Verdana" w:cs="Times New Roman"/>
                <w:color w:val="000000"/>
                <w:sz w:val="18"/>
              </w:rPr>
              <w:t>  Do you feel home dialysis (HD or PD) or in-centre hemodialysis is more preferable for the following reasons:</w:t>
            </w:r>
            <w:r w:rsidRPr="00D46BB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</w:p>
          <w:p w:rsidR="00C643D2" w:rsidRPr="00D46BB1" w:rsidRDefault="00C643D2" w:rsidP="00D46B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0431" w:rsidRPr="00D46BB1" w:rsidTr="00335513">
        <w:trPr>
          <w:gridAfter w:val="1"/>
          <w:wAfter w:w="49" w:type="dxa"/>
          <w:tblCellSpacing w:w="0" w:type="dxa"/>
        </w:trPr>
        <w:tc>
          <w:tcPr>
            <w:tcW w:w="11117" w:type="dxa"/>
            <w:gridSpan w:val="3"/>
            <w:shd w:val="clear" w:color="auto" w:fill="auto"/>
            <w:vAlign w:val="center"/>
            <w:hideMark/>
          </w:tcPr>
          <w:tbl>
            <w:tblPr>
              <w:tblW w:w="11057" w:type="dxa"/>
              <w:tblCellSpacing w:w="0" w:type="dxa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3544"/>
              <w:gridCol w:w="1700"/>
              <w:gridCol w:w="1418"/>
              <w:gridCol w:w="1418"/>
              <w:gridCol w:w="1418"/>
              <w:gridCol w:w="1559"/>
            </w:tblGrid>
            <w:tr w:rsidR="00335513" w:rsidRPr="00D46BB1" w:rsidTr="00335513">
              <w:trPr>
                <w:tblCellSpacing w:w="0" w:type="dxa"/>
              </w:trPr>
              <w:tc>
                <w:tcPr>
                  <w:tcW w:w="1603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769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In-c</w:t>
                  </w:r>
                  <w:r w:rsidRPr="00D46BB1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entre hemodialysis strongly preferred</w:t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In-c</w:t>
                  </w:r>
                  <w:r w:rsidRPr="00D46BB1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entre hemodialysis somewhat preferred</w:t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Neither in-centre or home dialysis preferred</w:t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Home dialysis somewhat preferred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335513" w:rsidRDefault="00335513" w:rsidP="0073538C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</w:pPr>
                </w:p>
                <w:p w:rsidR="00335513" w:rsidRDefault="00335513" w:rsidP="0073538C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Home dialysis strongly preferred</w:t>
                  </w:r>
                </w:p>
                <w:p w:rsidR="00335513" w:rsidRPr="00D46BB1" w:rsidRDefault="00335513" w:rsidP="007353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335513" w:rsidRPr="00D46BB1" w:rsidTr="00335513">
              <w:trPr>
                <w:tblCellSpacing w:w="0" w:type="dxa"/>
              </w:trPr>
              <w:tc>
                <w:tcPr>
                  <w:tcW w:w="1603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Reduced cost to patients (including lost employment time)</w:t>
                  </w:r>
                </w:p>
              </w:tc>
              <w:tc>
                <w:tcPr>
                  <w:tcW w:w="769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34" name="Picture 13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35" name="Picture 1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36" name="Picture 13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37" name="Picture 13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38" name="Picture 1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D46BB1" w:rsidTr="00335513">
              <w:trPr>
                <w:tblCellSpacing w:w="0" w:type="dxa"/>
              </w:trPr>
              <w:tc>
                <w:tcPr>
                  <w:tcW w:w="1603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Reduced cost to healthcare system</w:t>
                  </w:r>
                </w:p>
              </w:tc>
              <w:tc>
                <w:tcPr>
                  <w:tcW w:w="769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39" name="Picture 13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40" name="Picture 1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41" name="Picture 14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42" name="Picture 14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43" name="Picture 14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D46BB1" w:rsidTr="00335513">
              <w:trPr>
                <w:tblCellSpacing w:w="0" w:type="dxa"/>
              </w:trPr>
              <w:tc>
                <w:tcPr>
                  <w:tcW w:w="1603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Lower risk of catastrophic events to patients</w:t>
                  </w:r>
                </w:p>
              </w:tc>
              <w:tc>
                <w:tcPr>
                  <w:tcW w:w="769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44" name="Picture 14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45" name="Picture 1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46" name="Picture 1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47" name="Picture 14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48" name="Picture 14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D46BB1" w:rsidTr="00335513">
              <w:trPr>
                <w:tblCellSpacing w:w="0" w:type="dxa"/>
              </w:trPr>
              <w:tc>
                <w:tcPr>
                  <w:tcW w:w="1603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Better patient survival</w:t>
                  </w:r>
                </w:p>
              </w:tc>
              <w:tc>
                <w:tcPr>
                  <w:tcW w:w="769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49" name="Picture 14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50" name="Picture 1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51" name="Picture 15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52" name="Picture 15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53" name="Picture 15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D46BB1" w:rsidTr="00335513">
              <w:trPr>
                <w:tblCellSpacing w:w="0" w:type="dxa"/>
              </w:trPr>
              <w:tc>
                <w:tcPr>
                  <w:tcW w:w="1603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Better patient quality of life</w:t>
                  </w:r>
                </w:p>
              </w:tc>
              <w:tc>
                <w:tcPr>
                  <w:tcW w:w="769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54" name="Picture 1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55" name="Picture 1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56" name="Picture 15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57" name="Picture 15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58" name="Picture 15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D46BB1" w:rsidTr="00335513">
              <w:trPr>
                <w:tblCellSpacing w:w="0" w:type="dxa"/>
              </w:trPr>
              <w:tc>
                <w:tcPr>
                  <w:tcW w:w="1603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Availability of multidisciplinary and physician support</w:t>
                  </w:r>
                </w:p>
              </w:tc>
              <w:tc>
                <w:tcPr>
                  <w:tcW w:w="769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59" name="Picture 15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60" name="Picture 16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61" name="Picture 16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41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62" name="Picture 16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335513" w:rsidRPr="00D46BB1" w:rsidRDefault="00335513" w:rsidP="007353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63" name="Picture 16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B0431" w:rsidRPr="00D46BB1" w:rsidRDefault="00BB0431" w:rsidP="00D46B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6BB1" w:rsidRPr="00335513" w:rsidTr="006B2BF8">
        <w:trPr>
          <w:tblCellSpacing w:w="0" w:type="dxa"/>
        </w:trPr>
        <w:tc>
          <w:tcPr>
            <w:tcW w:w="749" w:type="dxa"/>
            <w:hideMark/>
          </w:tcPr>
          <w:p w:rsidR="00335513" w:rsidRPr="00335513" w:rsidRDefault="00335513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bookmarkStart w:id="10" w:name="ItemID272604"/>
          </w:p>
          <w:p w:rsidR="00E63CF9" w:rsidRPr="00335513" w:rsidRDefault="00E63CF9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E63CF9" w:rsidRPr="00335513" w:rsidRDefault="00E63CF9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335513" w:rsidRPr="00335513" w:rsidRDefault="00335513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335513" w:rsidRPr="00335513" w:rsidRDefault="00335513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335513" w:rsidRPr="00335513" w:rsidRDefault="00335513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D46BB1" w:rsidRPr="00335513" w:rsidRDefault="00D46BB1" w:rsidP="00D46BB1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33551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lastRenderedPageBreak/>
              <w:t xml:space="preserve">11. </w:t>
            </w:r>
            <w:r w:rsidRPr="0033551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  <w:bookmarkEnd w:id="10"/>
          </w:p>
        </w:tc>
        <w:tc>
          <w:tcPr>
            <w:tcW w:w="10417" w:type="dxa"/>
            <w:gridSpan w:val="3"/>
            <w:hideMark/>
          </w:tcPr>
          <w:p w:rsidR="00C643D2" w:rsidRPr="00335513" w:rsidRDefault="00C643D2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E63CF9" w:rsidRPr="00335513" w:rsidRDefault="00E63CF9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335513" w:rsidRPr="00335513" w:rsidRDefault="00335513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335513" w:rsidRPr="00335513" w:rsidRDefault="00335513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335513" w:rsidRPr="00335513" w:rsidRDefault="00335513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E63CF9" w:rsidRPr="00335513" w:rsidRDefault="00E63CF9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  <w:p w:rsidR="00D46BB1" w:rsidRPr="00335513" w:rsidRDefault="00D46BB1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33551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lastRenderedPageBreak/>
              <w:t xml:space="preserve">The current proportion of dialysis patients receiving each modality at CDHA is shown in brackets. </w:t>
            </w:r>
          </w:p>
          <w:p w:rsidR="00D46BB1" w:rsidRPr="00335513" w:rsidRDefault="00D46BB1" w:rsidP="00D46BB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33551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In your opinion, what is the IDEAL proportion of patients that should receive each modality to maximize survival, wellness, and quality of life? The total should add up to 100.</w:t>
            </w:r>
            <w:r w:rsidRPr="0033551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</w:p>
          <w:tbl>
            <w:tblPr>
              <w:tblpPr w:leftFromText="180" w:rightFromText="180" w:vertAnchor="text" w:tblpY="1"/>
              <w:tblOverlap w:val="never"/>
              <w:tblW w:w="4107" w:type="pct"/>
              <w:tblCellSpacing w:w="0" w:type="dxa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5388"/>
              <w:gridCol w:w="3119"/>
            </w:tblGrid>
            <w:tr w:rsidR="00335513" w:rsidRPr="00335513" w:rsidTr="009B6360">
              <w:trPr>
                <w:tblCellSpacing w:w="0" w:type="dxa"/>
              </w:trPr>
              <w:tc>
                <w:tcPr>
                  <w:tcW w:w="5385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117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b/>
                      <w:bCs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  <w:szCs w:val="18"/>
                    </w:rPr>
                    <w:t>Ideal % per Modality</w:t>
                  </w:r>
                </w:p>
              </w:tc>
            </w:tr>
            <w:tr w:rsidR="00335513" w:rsidRPr="00335513" w:rsidTr="009B6360">
              <w:trPr>
                <w:trHeight w:val="445"/>
                <w:tblCellSpacing w:w="0" w:type="dxa"/>
              </w:trPr>
              <w:tc>
                <w:tcPr>
                  <w:tcW w:w="5385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t>In-centre (Halifax or Dartmouth) hemodialysis (54%)</w:t>
                  </w:r>
                </w:p>
              </w:tc>
              <w:tc>
                <w:tcPr>
                  <w:tcW w:w="3117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noProof/>
                      <w:sz w:val="18"/>
                      <w:szCs w:val="18"/>
                    </w:rPr>
                    <w:drawing>
                      <wp:inline distT="0" distB="0" distL="0" distR="0">
                        <wp:extent cx="774700" cy="228600"/>
                        <wp:effectExtent l="0" t="0" r="12700" b="0"/>
                        <wp:docPr id="164" name="Picture 16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47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335513" w:rsidTr="009B6360">
              <w:trPr>
                <w:tblCellSpacing w:w="0" w:type="dxa"/>
              </w:trPr>
              <w:tc>
                <w:tcPr>
                  <w:tcW w:w="5385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t>Peritoneal dialysis (13%)</w:t>
                  </w:r>
                </w:p>
              </w:tc>
              <w:tc>
                <w:tcPr>
                  <w:tcW w:w="3117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noProof/>
                      <w:sz w:val="18"/>
                      <w:szCs w:val="18"/>
                    </w:rPr>
                    <w:drawing>
                      <wp:inline distT="0" distB="0" distL="0" distR="0">
                        <wp:extent cx="774700" cy="228600"/>
                        <wp:effectExtent l="0" t="0" r="12700" b="0"/>
                        <wp:docPr id="165" name="Picture 16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47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335513" w:rsidTr="009B6360">
              <w:trPr>
                <w:tblCellSpacing w:w="0" w:type="dxa"/>
              </w:trPr>
              <w:tc>
                <w:tcPr>
                  <w:tcW w:w="5385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t>Home hemodialysis (5%)</w:t>
                  </w:r>
                </w:p>
              </w:tc>
              <w:tc>
                <w:tcPr>
                  <w:tcW w:w="3117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noProof/>
                      <w:sz w:val="18"/>
                      <w:szCs w:val="18"/>
                    </w:rPr>
                    <w:drawing>
                      <wp:inline distT="0" distB="0" distL="0" distR="0">
                        <wp:extent cx="774700" cy="228600"/>
                        <wp:effectExtent l="0" t="0" r="12700" b="0"/>
                        <wp:docPr id="166" name="Picture 16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47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335513" w:rsidTr="009B6360">
              <w:trPr>
                <w:tblCellSpacing w:w="0" w:type="dxa"/>
              </w:trPr>
              <w:tc>
                <w:tcPr>
                  <w:tcW w:w="5385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t>Self-care hemodialysis (1%)</w:t>
                  </w:r>
                </w:p>
              </w:tc>
              <w:tc>
                <w:tcPr>
                  <w:tcW w:w="3117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noProof/>
                      <w:sz w:val="18"/>
                      <w:szCs w:val="18"/>
                    </w:rPr>
                    <w:drawing>
                      <wp:inline distT="0" distB="0" distL="0" distR="0">
                        <wp:extent cx="774700" cy="228600"/>
                        <wp:effectExtent l="0" t="0" r="12700" b="0"/>
                        <wp:docPr id="167" name="Picture 16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47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335513" w:rsidTr="009B6360">
              <w:trPr>
                <w:tblCellSpacing w:w="0" w:type="dxa"/>
              </w:trPr>
              <w:tc>
                <w:tcPr>
                  <w:tcW w:w="5385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color w:val="000000"/>
                      <w:sz w:val="18"/>
                      <w:szCs w:val="18"/>
                    </w:rPr>
                    <w:t>Satellite hemodialysis (27%)</w:t>
                  </w:r>
                </w:p>
              </w:tc>
              <w:tc>
                <w:tcPr>
                  <w:tcW w:w="3117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noProof/>
                      <w:sz w:val="18"/>
                      <w:szCs w:val="18"/>
                    </w:rPr>
                    <w:drawing>
                      <wp:inline distT="0" distB="0" distL="0" distR="0">
                        <wp:extent cx="774700" cy="228600"/>
                        <wp:effectExtent l="0" t="0" r="12700" b="0"/>
                        <wp:docPr id="168" name="Picture 16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47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35513" w:rsidRPr="00335513" w:rsidTr="009B6360">
              <w:trPr>
                <w:tblCellSpacing w:w="0" w:type="dxa"/>
              </w:trPr>
              <w:tc>
                <w:tcPr>
                  <w:tcW w:w="5385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b/>
                      <w:color w:val="000000"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b/>
                      <w:color w:val="000000"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3117" w:type="dxa"/>
                  <w:shd w:val="clear" w:color="auto" w:fill="auto"/>
                  <w:vAlign w:val="center"/>
                  <w:hideMark/>
                </w:tcPr>
                <w:p w:rsidR="00335513" w:rsidRPr="00335513" w:rsidRDefault="00335513" w:rsidP="00335513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b/>
                      <w:sz w:val="18"/>
                      <w:szCs w:val="18"/>
                    </w:rPr>
                  </w:pPr>
                  <w:r w:rsidRPr="00335513">
                    <w:rPr>
                      <w:rFonts w:ascii="Verdana" w:eastAsia="Times New Roman" w:hAnsi="Verdana" w:cs="Times New Roman"/>
                      <w:b/>
                      <w:sz w:val="18"/>
                      <w:szCs w:val="18"/>
                    </w:rPr>
                    <w:t>100%</w:t>
                  </w:r>
                </w:p>
              </w:tc>
            </w:tr>
          </w:tbl>
          <w:p w:rsidR="00A316BA" w:rsidRPr="00335513" w:rsidRDefault="00A316BA" w:rsidP="00D46BB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</w:tr>
      <w:tr w:rsidR="00BB0431" w:rsidRPr="00D46BB1" w:rsidTr="00335513">
        <w:trPr>
          <w:gridAfter w:val="2"/>
          <w:wAfter w:w="749" w:type="dxa"/>
          <w:tblCellSpacing w:w="0" w:type="dxa"/>
        </w:trPr>
        <w:tc>
          <w:tcPr>
            <w:tcW w:w="10417" w:type="dxa"/>
            <w:gridSpan w:val="2"/>
            <w:shd w:val="clear" w:color="auto" w:fill="auto"/>
            <w:vAlign w:val="center"/>
            <w:hideMark/>
          </w:tcPr>
          <w:p w:rsidR="00BB0431" w:rsidRPr="00D46BB1" w:rsidRDefault="00BB0431" w:rsidP="00D46B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63CF9" w:rsidRDefault="00E63CF9" w:rsidP="00D46B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1" w:name="_GoBack"/>
      <w:bookmarkEnd w:id="11"/>
    </w:p>
    <w:p w:rsidR="00E63CF9" w:rsidRDefault="00E63CF9" w:rsidP="00D46B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B2BF8" w:rsidRDefault="006B2BF8" w:rsidP="00D46B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63CF9" w:rsidRPr="00D46BB1" w:rsidRDefault="00E63CF9" w:rsidP="00D46BB1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5000" w:type="pct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750"/>
        <w:gridCol w:w="10086"/>
        <w:gridCol w:w="330"/>
      </w:tblGrid>
      <w:tr w:rsidR="00D46BB1" w:rsidRPr="00D46BB1" w:rsidTr="00E63CF9">
        <w:trPr>
          <w:tblCellSpacing w:w="0" w:type="dxa"/>
        </w:trPr>
        <w:tc>
          <w:tcPr>
            <w:tcW w:w="456" w:type="dxa"/>
            <w:hideMark/>
          </w:tcPr>
          <w:p w:rsidR="00D46BB1" w:rsidRPr="00D46BB1" w:rsidRDefault="00D46BB1" w:rsidP="00D46B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2" w:name="ItemID272605"/>
            <w:r w:rsidRPr="00D46BB1">
              <w:rPr>
                <w:rFonts w:ascii="Verdana" w:eastAsia="Times New Roman" w:hAnsi="Verdana" w:cs="Times New Roman"/>
                <w:color w:val="000000"/>
                <w:sz w:val="18"/>
              </w:rPr>
              <w:t xml:space="preserve">12. </w:t>
            </w:r>
            <w:r w:rsidRPr="00D46BB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  <w:bookmarkEnd w:id="12"/>
          </w:p>
        </w:tc>
        <w:tc>
          <w:tcPr>
            <w:tcW w:w="10710" w:type="dxa"/>
            <w:gridSpan w:val="2"/>
            <w:hideMark/>
          </w:tcPr>
          <w:p w:rsidR="00D46BB1" w:rsidRDefault="00D46BB1" w:rsidP="00D46BB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D46BB1">
              <w:rPr>
                <w:rFonts w:ascii="Verdana" w:eastAsia="Times New Roman" w:hAnsi="Verdana" w:cs="Times New Roman"/>
                <w:color w:val="000000"/>
                <w:sz w:val="18"/>
              </w:rPr>
              <w:t>For each of the following statements, place a check mark in the box that best describes your answer.</w:t>
            </w:r>
            <w:r w:rsidRPr="00D46BB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br w:type="page"/>
            </w:r>
          </w:p>
          <w:p w:rsidR="00A316BA" w:rsidRPr="00D46BB1" w:rsidRDefault="00A316BA" w:rsidP="00D46B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0431" w:rsidRPr="00D46BB1" w:rsidTr="00E63CF9">
        <w:trPr>
          <w:gridAfter w:val="1"/>
          <w:wAfter w:w="889" w:type="dxa"/>
          <w:trHeight w:val="4493"/>
          <w:tblCellSpacing w:w="0" w:type="dxa"/>
        </w:trPr>
        <w:tc>
          <w:tcPr>
            <w:tcW w:w="10277" w:type="dxa"/>
            <w:gridSpan w:val="2"/>
            <w:vAlign w:val="center"/>
            <w:hideMark/>
          </w:tcPr>
          <w:tbl>
            <w:tblPr>
              <w:tblW w:w="10776" w:type="dxa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3969"/>
              <w:gridCol w:w="1419"/>
              <w:gridCol w:w="1276"/>
              <w:gridCol w:w="1416"/>
              <w:gridCol w:w="1416"/>
              <w:gridCol w:w="1280"/>
            </w:tblGrid>
            <w:tr w:rsidR="006B2BF8" w:rsidRPr="00D46BB1" w:rsidTr="00335513">
              <w:trPr>
                <w:trHeight w:val="710"/>
                <w:tblCellSpacing w:w="0" w:type="dxa"/>
              </w:trPr>
              <w:tc>
                <w:tcPr>
                  <w:tcW w:w="1841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658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Strongly Agree</w:t>
                  </w:r>
                </w:p>
              </w:tc>
              <w:tc>
                <w:tcPr>
                  <w:tcW w:w="592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Agree</w:t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Neutral</w:t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Disagree</w:t>
                  </w:r>
                </w:p>
              </w:tc>
              <w:tc>
                <w:tcPr>
                  <w:tcW w:w="594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18"/>
                    </w:rPr>
                    <w:t>Strongly Disagree</w:t>
                  </w:r>
                </w:p>
              </w:tc>
            </w:tr>
            <w:tr w:rsidR="006B2BF8" w:rsidRPr="00D46BB1" w:rsidTr="00335513">
              <w:trPr>
                <w:trHeight w:val="458"/>
                <w:tblCellSpacing w:w="0" w:type="dxa"/>
              </w:trPr>
              <w:tc>
                <w:tcPr>
                  <w:tcW w:w="1841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</w:pPr>
                  <w:r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I am aware of home dialysis modalities</w:t>
                  </w:r>
                </w:p>
              </w:tc>
              <w:tc>
                <w:tcPr>
                  <w:tcW w:w="658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2B3E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69" name="Picture 16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2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2B3E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70" name="Picture 17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2B3E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71" name="Picture 17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2B3E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72" name="Picture 17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4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2B3E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73" name="Picture 17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6B2BF8" w:rsidRPr="00D46BB1" w:rsidTr="00335513">
              <w:trPr>
                <w:trHeight w:val="381"/>
                <w:tblCellSpacing w:w="0" w:type="dxa"/>
              </w:trPr>
              <w:tc>
                <w:tcPr>
                  <w:tcW w:w="1841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I believe home dialysis is beneficial</w:t>
                  </w:r>
                </w:p>
              </w:tc>
              <w:tc>
                <w:tcPr>
                  <w:tcW w:w="658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2B3E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74" name="Picture 17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2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75" name="Picture 17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76" name="Picture 17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77" name="Picture 17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4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78" name="Picture 17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6B2BF8" w:rsidRPr="00D46BB1" w:rsidTr="00335513">
              <w:trPr>
                <w:trHeight w:val="458"/>
                <w:tblCellSpacing w:w="0" w:type="dxa"/>
              </w:trPr>
              <w:tc>
                <w:tcPr>
                  <w:tcW w:w="1841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I promote home dialysis to in-centre/satellite hemodialysis patients</w:t>
                  </w:r>
                </w:p>
              </w:tc>
              <w:tc>
                <w:tcPr>
                  <w:tcW w:w="658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79" name="Picture 17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2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80" name="Picture 18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81" name="Picture 18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82" name="Picture 18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4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83" name="Picture 18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6B2BF8" w:rsidRPr="00D46BB1" w:rsidTr="00335513">
              <w:trPr>
                <w:trHeight w:val="442"/>
                <w:tblCellSpacing w:w="0" w:type="dxa"/>
              </w:trPr>
              <w:tc>
                <w:tcPr>
                  <w:tcW w:w="1841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I am well informed about the benefits of home dialysis</w:t>
                  </w:r>
                </w:p>
              </w:tc>
              <w:tc>
                <w:tcPr>
                  <w:tcW w:w="658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84" name="Picture 18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2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85" name="Picture 18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86" name="Picture 18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87" name="Picture 18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4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88" name="Picture 18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6B2BF8" w:rsidRPr="00D46BB1" w:rsidTr="00335513">
              <w:trPr>
                <w:trHeight w:val="442"/>
                <w:tblCellSpacing w:w="0" w:type="dxa"/>
              </w:trPr>
              <w:tc>
                <w:tcPr>
                  <w:tcW w:w="1841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I am comfortable explaining home dialysis to my patients</w:t>
                  </w:r>
                </w:p>
              </w:tc>
              <w:tc>
                <w:tcPr>
                  <w:tcW w:w="658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89" name="Picture 18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2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90" name="Picture 19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91" name="Picture 19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92" name="Picture 19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4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93" name="Picture 1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6B2BF8" w:rsidRPr="00D46BB1" w:rsidTr="00335513">
              <w:trPr>
                <w:trHeight w:val="458"/>
                <w:tblCellSpacing w:w="0" w:type="dxa"/>
              </w:trPr>
              <w:tc>
                <w:tcPr>
                  <w:tcW w:w="1841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If I knew more about home dialysis I would promote it to my patients</w:t>
                  </w:r>
                </w:p>
              </w:tc>
              <w:tc>
                <w:tcPr>
                  <w:tcW w:w="658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94" name="Picture 19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2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95" name="Picture 19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96" name="Picture 19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97" name="Picture 19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4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98" name="Picture 19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6B2BF8" w:rsidRPr="00D46BB1" w:rsidTr="00335513">
              <w:trPr>
                <w:trHeight w:val="686"/>
                <w:tblCellSpacing w:w="0" w:type="dxa"/>
              </w:trPr>
              <w:tc>
                <w:tcPr>
                  <w:tcW w:w="1841" w:type="pct"/>
                  <w:shd w:val="clear" w:color="auto" w:fill="auto"/>
                  <w:vAlign w:val="center"/>
                  <w:hideMark/>
                </w:tcPr>
                <w:p w:rsidR="00BB0431" w:rsidRPr="00D46BB1" w:rsidRDefault="00BB0431" w:rsidP="00D46B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46BB1">
                    <w:rPr>
                      <w:rFonts w:ascii="Verdana" w:eastAsia="Times New Roman" w:hAnsi="Verdana" w:cs="Times New Roman"/>
                      <w:color w:val="000000"/>
                      <w:sz w:val="18"/>
                    </w:rPr>
                    <w:t>Promoting home dialysis will reduce employment for in-centre/satellite hemodialysis nurses</w:t>
                  </w:r>
                </w:p>
              </w:tc>
              <w:tc>
                <w:tcPr>
                  <w:tcW w:w="658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199" name="Picture 19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2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0" name="Picture 20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1" name="Picture 2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57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2" name="Picture 20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4" w:type="pct"/>
                  <w:shd w:val="clear" w:color="auto" w:fill="auto"/>
                  <w:vAlign w:val="center"/>
                  <w:hideMark/>
                </w:tcPr>
                <w:p w:rsidR="00BB0431" w:rsidRPr="00D46BB1" w:rsidRDefault="0097777D" w:rsidP="00D46BB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54000" cy="228600"/>
                        <wp:effectExtent l="0" t="0" r="0" b="0"/>
                        <wp:docPr id="203" name="Picture 20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B0431" w:rsidRPr="00D46BB1" w:rsidRDefault="00BB0431" w:rsidP="00D46B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46BB1" w:rsidRDefault="00D46BB1" w:rsidP="001D138E"/>
    <w:sectPr w:rsidR="00D46BB1" w:rsidSect="00335513">
      <w:headerReference w:type="default" r:id="rId8"/>
      <w:pgSz w:w="12240" w:h="15840"/>
      <w:pgMar w:top="1440" w:right="567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45B9" w:rsidRDefault="002545B9" w:rsidP="00BB0E23">
      <w:pPr>
        <w:spacing w:after="0" w:line="240" w:lineRule="auto"/>
      </w:pPr>
      <w:r>
        <w:separator/>
      </w:r>
    </w:p>
  </w:endnote>
  <w:endnote w:type="continuationSeparator" w:id="0">
    <w:p w:rsidR="002545B9" w:rsidRDefault="002545B9" w:rsidP="00BB0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45B9" w:rsidRDefault="002545B9" w:rsidP="00BB0E23">
      <w:pPr>
        <w:spacing w:after="0" w:line="240" w:lineRule="auto"/>
      </w:pPr>
      <w:r>
        <w:separator/>
      </w:r>
    </w:p>
  </w:footnote>
  <w:footnote w:type="continuationSeparator" w:id="0">
    <w:p w:rsidR="002545B9" w:rsidRDefault="002545B9" w:rsidP="00BB0E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color w:val="7F7F7F" w:themeColor="background1" w:themeShade="7F"/>
        <w:spacing w:val="60"/>
      </w:rPr>
      <w:id w:val="13704298"/>
      <w:docPartObj>
        <w:docPartGallery w:val="Page Numbers (Top of Page)"/>
        <w:docPartUnique/>
      </w:docPartObj>
    </w:sdtPr>
    <w:sdtEndPr>
      <w:rPr>
        <w:color w:val="auto"/>
        <w:spacing w:val="0"/>
      </w:rPr>
    </w:sdtEndPr>
    <w:sdtContent>
      <w:p w:rsidR="002545B9" w:rsidRDefault="002545B9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 w:rsidR="00AD7F5A" w:rsidRPr="00AD7F5A">
          <w:fldChar w:fldCharType="begin"/>
        </w:r>
        <w:r w:rsidR="0097777D">
          <w:instrText xml:space="preserve"> PAGE   \* MERGEFORMAT </w:instrText>
        </w:r>
        <w:r w:rsidR="00AD7F5A" w:rsidRPr="00AD7F5A">
          <w:fldChar w:fldCharType="separate"/>
        </w:r>
        <w:r w:rsidR="00DD1C79" w:rsidRPr="00DD1C79">
          <w:rPr>
            <w:b/>
            <w:noProof/>
          </w:rPr>
          <w:t>1</w:t>
        </w:r>
        <w:r w:rsidR="00AD7F5A">
          <w:rPr>
            <w:b/>
            <w:noProof/>
          </w:rPr>
          <w:fldChar w:fldCharType="end"/>
        </w:r>
      </w:p>
    </w:sdtContent>
  </w:sdt>
  <w:p w:rsidR="002545B9" w:rsidRDefault="002545B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D138E"/>
    <w:rsid w:val="00024111"/>
    <w:rsid w:val="00192243"/>
    <w:rsid w:val="001B20CE"/>
    <w:rsid w:val="001C27D3"/>
    <w:rsid w:val="001D138E"/>
    <w:rsid w:val="00232C39"/>
    <w:rsid w:val="002545B9"/>
    <w:rsid w:val="00295032"/>
    <w:rsid w:val="002B3ECD"/>
    <w:rsid w:val="00335513"/>
    <w:rsid w:val="003A36BF"/>
    <w:rsid w:val="00474FC8"/>
    <w:rsid w:val="00480B1E"/>
    <w:rsid w:val="00497D59"/>
    <w:rsid w:val="005771CD"/>
    <w:rsid w:val="005D13D2"/>
    <w:rsid w:val="006057D7"/>
    <w:rsid w:val="00667ABB"/>
    <w:rsid w:val="006B2BF8"/>
    <w:rsid w:val="00736D1A"/>
    <w:rsid w:val="00813E8B"/>
    <w:rsid w:val="008C309F"/>
    <w:rsid w:val="00947E15"/>
    <w:rsid w:val="0097777D"/>
    <w:rsid w:val="009A1674"/>
    <w:rsid w:val="00A316BA"/>
    <w:rsid w:val="00AD7F5A"/>
    <w:rsid w:val="00AE2CA7"/>
    <w:rsid w:val="00BB0431"/>
    <w:rsid w:val="00BB0E23"/>
    <w:rsid w:val="00C643D2"/>
    <w:rsid w:val="00D46BB1"/>
    <w:rsid w:val="00D61EAB"/>
    <w:rsid w:val="00DD1C79"/>
    <w:rsid w:val="00DE4691"/>
    <w:rsid w:val="00E63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surveyname">
    <w:name w:val="surveyname"/>
    <w:basedOn w:val="DefaultParagraphFont"/>
    <w:rsid w:val="001D138E"/>
  </w:style>
  <w:style w:type="character" w:customStyle="1" w:styleId="normal0">
    <w:name w:val="normal"/>
    <w:basedOn w:val="DefaultParagraphFont"/>
    <w:rsid w:val="001D138E"/>
  </w:style>
  <w:style w:type="character" w:customStyle="1" w:styleId="normalbold">
    <w:name w:val="normalbold"/>
    <w:basedOn w:val="DefaultParagraphFont"/>
    <w:rsid w:val="001D138E"/>
  </w:style>
  <w:style w:type="character" w:customStyle="1" w:styleId="inlinehelpspanstyle">
    <w:name w:val="inlinehelpspanstyle"/>
    <w:basedOn w:val="DefaultParagraphFont"/>
    <w:rsid w:val="001D138E"/>
  </w:style>
  <w:style w:type="character" w:customStyle="1" w:styleId="pagenumberfontstyle">
    <w:name w:val="pagenumberfontstyle"/>
    <w:basedOn w:val="DefaultParagraphFont"/>
    <w:rsid w:val="001D138E"/>
  </w:style>
  <w:style w:type="character" w:customStyle="1" w:styleId="surveypagetitle1">
    <w:name w:val="surveypagetitle1"/>
    <w:basedOn w:val="DefaultParagraphFont"/>
    <w:rsid w:val="001D138E"/>
    <w:rPr>
      <w:rFonts w:ascii="Verdana" w:hAnsi="Verdana" w:hint="default"/>
      <w:b/>
      <w:bCs/>
      <w:color w:val="000000"/>
      <w:sz w:val="21"/>
      <w:szCs w:val="21"/>
    </w:rPr>
  </w:style>
  <w:style w:type="character" w:customStyle="1" w:styleId="normal1">
    <w:name w:val="normal1"/>
    <w:basedOn w:val="DefaultParagraphFont"/>
    <w:rsid w:val="001D138E"/>
    <w:rPr>
      <w:rFonts w:ascii="Verdana" w:hAnsi="Verdana" w:hint="default"/>
      <w:b w:val="0"/>
      <w:bCs w:val="0"/>
      <w:color w:val="000000"/>
      <w:sz w:val="18"/>
      <w:szCs w:val="18"/>
    </w:rPr>
  </w:style>
  <w:style w:type="character" w:customStyle="1" w:styleId="surveymatrixheadingrowtext1">
    <w:name w:val="surveymatrixheadingrowtext1"/>
    <w:basedOn w:val="DefaultParagraphFont"/>
    <w:rsid w:val="005D13D2"/>
    <w:rPr>
      <w:rFonts w:ascii="Verdana" w:hAnsi="Verdana" w:hint="default"/>
      <w:b/>
      <w:bCs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5D13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309F"/>
    <w:rPr>
      <w:color w:val="0000FF" w:themeColor="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B3ECD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B3ECD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B3ECD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B3ECD"/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6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E23"/>
  </w:style>
  <w:style w:type="paragraph" w:styleId="Footer">
    <w:name w:val="footer"/>
    <w:basedOn w:val="Normal"/>
    <w:link w:val="FooterChar"/>
    <w:uiPriority w:val="99"/>
    <w:semiHidden/>
    <w:unhideWhenUsed/>
    <w:rsid w:val="00BB0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0E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surveyname">
    <w:name w:val="surveyname"/>
    <w:basedOn w:val="DefaultParagraphFont"/>
    <w:rsid w:val="001D138E"/>
  </w:style>
  <w:style w:type="character" w:customStyle="1" w:styleId="normal0">
    <w:name w:val="normal"/>
    <w:basedOn w:val="DefaultParagraphFont"/>
    <w:rsid w:val="001D138E"/>
  </w:style>
  <w:style w:type="character" w:customStyle="1" w:styleId="normalbold">
    <w:name w:val="normalbold"/>
    <w:basedOn w:val="DefaultParagraphFont"/>
    <w:rsid w:val="001D138E"/>
  </w:style>
  <w:style w:type="character" w:customStyle="1" w:styleId="inlinehelpspanstyle">
    <w:name w:val="inlinehelpspanstyle"/>
    <w:basedOn w:val="DefaultParagraphFont"/>
    <w:rsid w:val="001D138E"/>
  </w:style>
  <w:style w:type="character" w:customStyle="1" w:styleId="pagenumberfontstyle">
    <w:name w:val="pagenumberfontstyle"/>
    <w:basedOn w:val="DefaultParagraphFont"/>
    <w:rsid w:val="001D138E"/>
  </w:style>
  <w:style w:type="character" w:customStyle="1" w:styleId="surveypagetitle1">
    <w:name w:val="surveypagetitle1"/>
    <w:basedOn w:val="DefaultParagraphFont"/>
    <w:rsid w:val="001D138E"/>
    <w:rPr>
      <w:rFonts w:ascii="Verdana" w:hAnsi="Verdana" w:hint="default"/>
      <w:b/>
      <w:bCs/>
      <w:color w:val="000000"/>
      <w:sz w:val="21"/>
      <w:szCs w:val="21"/>
    </w:rPr>
  </w:style>
  <w:style w:type="character" w:customStyle="1" w:styleId="normal1">
    <w:name w:val="normal1"/>
    <w:basedOn w:val="DefaultParagraphFont"/>
    <w:rsid w:val="001D138E"/>
    <w:rPr>
      <w:rFonts w:ascii="Verdana" w:hAnsi="Verdana" w:hint="default"/>
      <w:b w:val="0"/>
      <w:bCs w:val="0"/>
      <w:color w:val="000000"/>
      <w:sz w:val="18"/>
      <w:szCs w:val="18"/>
    </w:rPr>
  </w:style>
  <w:style w:type="character" w:customStyle="1" w:styleId="surveymatrixheadingrowtext1">
    <w:name w:val="surveymatrixheadingrowtext1"/>
    <w:basedOn w:val="DefaultParagraphFont"/>
    <w:rsid w:val="005D13D2"/>
    <w:rPr>
      <w:rFonts w:ascii="Verdana" w:hAnsi="Verdana" w:hint="default"/>
      <w:b/>
      <w:bCs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5D13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309F"/>
    <w:rPr>
      <w:color w:val="0000FF" w:themeColor="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B3ECD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B3ECD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B3ECD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B3ECD"/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6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E23"/>
  </w:style>
  <w:style w:type="paragraph" w:styleId="Footer">
    <w:name w:val="footer"/>
    <w:basedOn w:val="Normal"/>
    <w:link w:val="FooterChar"/>
    <w:uiPriority w:val="99"/>
    <w:semiHidden/>
    <w:unhideWhenUsed/>
    <w:rsid w:val="00BB0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0E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7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3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401268">
      <w:bodyDiv w:val="1"/>
      <w:marLeft w:val="150"/>
      <w:marRight w:val="0"/>
      <w:marTop w:val="22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0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26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1939679">
      <w:bodyDiv w:val="1"/>
      <w:marLeft w:val="150"/>
      <w:marRight w:val="0"/>
      <w:marTop w:val="22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0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09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57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33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9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HA</Company>
  <LinksUpToDate>false</LinksUpToDate>
  <CharactersWithSpaces>4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o</dc:creator>
  <cp:lastModifiedBy>tennankorekk</cp:lastModifiedBy>
  <cp:revision>2</cp:revision>
  <cp:lastPrinted>2014-11-19T13:08:00Z</cp:lastPrinted>
  <dcterms:created xsi:type="dcterms:W3CDTF">2014-11-24T18:45:00Z</dcterms:created>
  <dcterms:modified xsi:type="dcterms:W3CDTF">2014-11-24T18:45:00Z</dcterms:modified>
</cp:coreProperties>
</file>